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FBB" w:rsidRDefault="00641B85" w:rsidP="00E673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41B85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5625911"/>
            <wp:effectExtent l="0" t="0" r="0" b="0"/>
            <wp:docPr id="1" name="Grafik 1" descr="C:\Users\Microsoftnutzer\HiDrive\data-1007\Uni\Sci\Pub\Pub\Pub_x12_EPONDV_researchBrief\submission\4_FrontPediatr\SupplFigS3 exploratory death\210313_SupplFigS3_R1FrontPediatr_h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nutzer\HiDrive\data-1007\Uni\Sci\Pub\Pub\Pub_x12_EPONDV_researchBrief\submission\4_FrontPediatr\SupplFigS3 exploratory death\210313_SupplFigS3_R1FrontPediatr_h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25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38E2" w:rsidRDefault="007A38E2" w:rsidP="00E6734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DEE" w:rsidRPr="00A95DEE" w:rsidRDefault="00A95DEE" w:rsidP="00503F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8C216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03FB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95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03FBB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="00B0541A">
        <w:rPr>
          <w:rFonts w:ascii="Times New Roman" w:hAnsi="Times New Roman" w:cs="Times New Roman"/>
          <w:sz w:val="24"/>
          <w:szCs w:val="24"/>
          <w:lang w:val="en-US"/>
        </w:rPr>
        <w:t xml:space="preserve">prophylactic </w:t>
      </w:r>
      <w:proofErr w:type="spellStart"/>
      <w:r w:rsidR="00503FBB">
        <w:rPr>
          <w:rFonts w:ascii="Times New Roman" w:hAnsi="Times New Roman" w:cs="Times New Roman"/>
          <w:sz w:val="24"/>
          <w:szCs w:val="24"/>
          <w:lang w:val="en-US"/>
        </w:rPr>
        <w:t>rhEPO</w:t>
      </w:r>
      <w:proofErr w:type="spellEnd"/>
      <w:r w:rsidR="00503FBB">
        <w:rPr>
          <w:rFonts w:ascii="Times New Roman" w:hAnsi="Times New Roman" w:cs="Times New Roman"/>
          <w:sz w:val="24"/>
          <w:szCs w:val="24"/>
          <w:lang w:val="en-US"/>
        </w:rPr>
        <w:t xml:space="preserve"> on mortality (A)</w:t>
      </w:r>
      <w:r w:rsidR="00B0541A">
        <w:rPr>
          <w:rFonts w:ascii="Times New Roman" w:hAnsi="Times New Roman" w:cs="Times New Roman"/>
          <w:sz w:val="24"/>
          <w:szCs w:val="24"/>
          <w:lang w:val="en-US"/>
        </w:rPr>
        <w:t>, on</w:t>
      </w:r>
      <w:r w:rsidR="00503F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541A">
        <w:rPr>
          <w:rFonts w:ascii="Times New Roman" w:hAnsi="Times New Roman" w:cs="Times New Roman"/>
          <w:sz w:val="24"/>
          <w:szCs w:val="24"/>
          <w:lang w:val="en-US"/>
        </w:rPr>
        <w:t xml:space="preserve">the combined outcome of death or MDI &lt;70 (BSID II) or composite cognitive score &lt;85 (BSID III) (B), </w:t>
      </w:r>
      <w:r w:rsidR="00503FBB">
        <w:rPr>
          <w:rFonts w:ascii="Times New Roman" w:hAnsi="Times New Roman" w:cs="Times New Roman"/>
          <w:sz w:val="24"/>
          <w:szCs w:val="24"/>
          <w:lang w:val="en-US"/>
        </w:rPr>
        <w:t xml:space="preserve">and on the combined outcome of death or any neurodevelopmental impairment </w:t>
      </w:r>
      <w:r w:rsidRPr="00A95DEE">
        <w:rPr>
          <w:rFonts w:ascii="Times New Roman" w:hAnsi="Times New Roman" w:cs="Times New Roman"/>
          <w:sz w:val="24"/>
          <w:szCs w:val="24"/>
          <w:lang w:val="en-US"/>
        </w:rPr>
        <w:t>at 18-26 months’ corrected</w:t>
      </w:r>
      <w:r w:rsidR="00B0541A">
        <w:rPr>
          <w:rFonts w:ascii="Times New Roman" w:hAnsi="Times New Roman" w:cs="Times New Roman"/>
          <w:sz w:val="24"/>
          <w:szCs w:val="24"/>
          <w:lang w:val="en-US"/>
        </w:rPr>
        <w:t xml:space="preserve"> age (C</w:t>
      </w:r>
      <w:r w:rsidR="00503FB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95DEE">
        <w:rPr>
          <w:rFonts w:ascii="Times New Roman" w:hAnsi="Times New Roman" w:cs="Times New Roman"/>
          <w:sz w:val="24"/>
          <w:szCs w:val="24"/>
          <w:lang w:val="en-US"/>
        </w:rPr>
        <w:t>. M-H, Mantel–</w:t>
      </w:r>
      <w:proofErr w:type="spellStart"/>
      <w:r w:rsidRPr="00A95DEE">
        <w:rPr>
          <w:rFonts w:ascii="Times New Roman" w:hAnsi="Times New Roman" w:cs="Times New Roman"/>
          <w:sz w:val="24"/>
          <w:szCs w:val="24"/>
          <w:lang w:val="en-US"/>
        </w:rPr>
        <w:t>Haenszel</w:t>
      </w:r>
      <w:proofErr w:type="spellEnd"/>
      <w:r w:rsidRPr="00A95D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A95DEE" w:rsidRPr="00A95DEE" w:rsidSect="004A5BE2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327" w:rsidRDefault="00BB2327">
      <w:pPr>
        <w:spacing w:after="0" w:line="240" w:lineRule="auto"/>
      </w:pPr>
      <w:r>
        <w:separator/>
      </w:r>
    </w:p>
  </w:endnote>
  <w:endnote w:type="continuationSeparator" w:id="0">
    <w:p w:rsidR="00BB2327" w:rsidRDefault="00BB2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327" w:rsidRDefault="00BB2327">
      <w:pPr>
        <w:spacing w:after="0" w:line="240" w:lineRule="auto"/>
      </w:pPr>
      <w:r>
        <w:separator/>
      </w:r>
    </w:p>
  </w:footnote>
  <w:footnote w:type="continuationSeparator" w:id="0">
    <w:p w:rsidR="00BB2327" w:rsidRDefault="00BB23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1BA1" w:rsidRDefault="00BB2327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4E"/>
    <w:rsid w:val="00091CF7"/>
    <w:rsid w:val="001D6B0E"/>
    <w:rsid w:val="001F49F2"/>
    <w:rsid w:val="00334F8A"/>
    <w:rsid w:val="003D2B49"/>
    <w:rsid w:val="00457C0B"/>
    <w:rsid w:val="004F750E"/>
    <w:rsid w:val="00503FBB"/>
    <w:rsid w:val="005577C3"/>
    <w:rsid w:val="005E25A3"/>
    <w:rsid w:val="00641B85"/>
    <w:rsid w:val="00784400"/>
    <w:rsid w:val="007A38E2"/>
    <w:rsid w:val="007C0155"/>
    <w:rsid w:val="008C2163"/>
    <w:rsid w:val="00910BA2"/>
    <w:rsid w:val="00A95DEE"/>
    <w:rsid w:val="00AC333C"/>
    <w:rsid w:val="00AD2A44"/>
    <w:rsid w:val="00B0541A"/>
    <w:rsid w:val="00B60AE5"/>
    <w:rsid w:val="00B65BC7"/>
    <w:rsid w:val="00BB2327"/>
    <w:rsid w:val="00BE6338"/>
    <w:rsid w:val="00C1026F"/>
    <w:rsid w:val="00C13BEE"/>
    <w:rsid w:val="00E6734E"/>
    <w:rsid w:val="00EF363A"/>
    <w:rsid w:val="00F61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1FDE1-0903-4C8D-BD06-0611F2C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73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7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, Christof</dc:creator>
  <cp:keywords/>
  <dc:description/>
  <cp:lastModifiedBy>Dame, Christof</cp:lastModifiedBy>
  <cp:revision>2</cp:revision>
  <dcterms:created xsi:type="dcterms:W3CDTF">2021-03-20T14:42:00Z</dcterms:created>
  <dcterms:modified xsi:type="dcterms:W3CDTF">2021-03-20T14:42:00Z</dcterms:modified>
</cp:coreProperties>
</file>